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83E0C" w:rsidRDefault="00654E8F" w:rsidP="0001436A">
      <w:pPr>
        <w:pStyle w:val="SupplementaryMaterial"/>
        <w:rPr>
          <w:b w:val="0"/>
          <w:sz w:val="24"/>
          <w:szCs w:val="24"/>
        </w:rPr>
      </w:pPr>
      <w:r w:rsidRPr="00C83E0C">
        <w:rPr>
          <w:sz w:val="24"/>
          <w:szCs w:val="24"/>
        </w:rPr>
        <w:t>Supplementary Material</w:t>
      </w:r>
    </w:p>
    <w:p w14:paraId="0D0ECF0F" w14:textId="3F10AB19" w:rsidR="00C065B3" w:rsidRDefault="00C83E0C" w:rsidP="00C83E0C">
      <w:r w:rsidRPr="00C83E0C">
        <w:rPr>
          <w:b/>
          <w:bCs/>
          <w:szCs w:val="24"/>
        </w:rPr>
        <w:t xml:space="preserve">Supplementary </w:t>
      </w:r>
      <w:r w:rsidR="00C065B3">
        <w:rPr>
          <w:b/>
          <w:bCs/>
          <w:szCs w:val="24"/>
        </w:rPr>
        <w:t xml:space="preserve">Figure 1A-E </w:t>
      </w:r>
      <w:r w:rsidR="00C065B3">
        <w:t>Observed h</w:t>
      </w:r>
      <w:r w:rsidR="00C065B3" w:rsidRPr="00C065B3">
        <w:t xml:space="preserve">ydromorphone plasma concentrations (ng/mL) </w:t>
      </w:r>
      <w:r w:rsidR="00C065B3">
        <w:t xml:space="preserve">[open red circles] </w:t>
      </w:r>
      <w:r w:rsidR="00C065B3" w:rsidRPr="00C065B3">
        <w:t>versus time (hours) for 6</w:t>
      </w:r>
      <w:r w:rsidR="00C065B3">
        <w:t xml:space="preserve"> individual</w:t>
      </w:r>
      <w:r w:rsidR="00C065B3" w:rsidRPr="00C065B3">
        <w:t xml:space="preserve"> dogs</w:t>
      </w:r>
      <w:r w:rsidR="00C065B3">
        <w:t xml:space="preserve"> </w:t>
      </w:r>
      <w:r w:rsidR="00C065B3" w:rsidRPr="00C065B3">
        <w:t xml:space="preserve">over the duration of the study (0-60 hours). Each dog was administered an intravenous bolus of hydromorphone (0.1 mg/kg) followed by a hydromorphone intravenous constant rate infusion (0.01 mg/kg/hour) for 48-hours. The pharmacokinetic predicted model is indicated by the </w:t>
      </w:r>
      <w:r w:rsidR="00C065B3">
        <w:t>solid blue</w:t>
      </w:r>
      <w:r w:rsidR="00C065B3" w:rsidRPr="00C065B3">
        <w:t xml:space="preserve"> line. </w:t>
      </w:r>
    </w:p>
    <w:p w14:paraId="4F2DBE1F" w14:textId="0FAC793E" w:rsidR="00C065B3" w:rsidRDefault="00C065B3" w:rsidP="00C83E0C">
      <w:pPr>
        <w:rPr>
          <w:noProof/>
        </w:rPr>
      </w:pPr>
      <w:r w:rsidRPr="00C065B3">
        <w:drawing>
          <wp:inline distT="0" distB="0" distL="0" distR="0" wp14:anchorId="60F0D0FF" wp14:editId="478B34E1">
            <wp:extent cx="2587542" cy="1873306"/>
            <wp:effectExtent l="0" t="0" r="3810" b="0"/>
            <wp:docPr id="1972839666" name="Picture 1" descr="A graph of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839666" name="Picture 1" descr="A graph of a line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04925" cy="1885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65B3">
        <w:rPr>
          <w:noProof/>
        </w:rPr>
        <w:t xml:space="preserve"> </w:t>
      </w:r>
      <w:r w:rsidRPr="00C065B3">
        <w:drawing>
          <wp:inline distT="0" distB="0" distL="0" distR="0" wp14:anchorId="3EAD283B" wp14:editId="3737FA0E">
            <wp:extent cx="2360428" cy="1771066"/>
            <wp:effectExtent l="0" t="0" r="1905" b="635"/>
            <wp:docPr id="654005705" name="Picture 1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005705" name="Picture 1" descr="A graph of a number of objects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387762" cy="179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C7CAC" w14:textId="71F24F06" w:rsidR="00C065B3" w:rsidRDefault="00C065B3" w:rsidP="00C83E0C">
      <w:pPr>
        <w:rPr>
          <w:noProof/>
        </w:rPr>
      </w:pPr>
      <w:r w:rsidRPr="00C065B3">
        <w:drawing>
          <wp:inline distT="0" distB="0" distL="0" distR="0" wp14:anchorId="0365DA28" wp14:editId="7713048C">
            <wp:extent cx="2517403" cy="2030819"/>
            <wp:effectExtent l="0" t="0" r="0" b="7620"/>
            <wp:docPr id="1604669093" name="Picture 1" descr="A graph of a normalized rat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669093" name="Picture 1" descr="A graph of a normalized rate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44835" cy="2052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65B3">
        <w:rPr>
          <w:noProof/>
        </w:rPr>
        <w:t xml:space="preserve"> </w:t>
      </w:r>
      <w:r w:rsidRPr="00C065B3">
        <w:drawing>
          <wp:inline distT="0" distB="0" distL="0" distR="0" wp14:anchorId="6E11AC93" wp14:editId="187EDBF7">
            <wp:extent cx="2477386" cy="2017015"/>
            <wp:effectExtent l="0" t="0" r="0" b="2540"/>
            <wp:docPr id="1162734455" name="Picture 1" descr="A graph of a normalized rat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2734455" name="Picture 1" descr="A graph of a normalized rate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06334" cy="2040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D2A7A" w14:textId="1FAB0BE5" w:rsidR="00C065B3" w:rsidRDefault="00C065B3" w:rsidP="00C83E0C">
      <w:pPr>
        <w:rPr>
          <w:b/>
          <w:bCs/>
          <w:szCs w:val="24"/>
        </w:rPr>
      </w:pPr>
      <w:r w:rsidRPr="00C065B3">
        <w:rPr>
          <w:noProof/>
        </w:rPr>
        <w:drawing>
          <wp:inline distT="0" distB="0" distL="0" distR="0" wp14:anchorId="1B41DC75" wp14:editId="27E9279F">
            <wp:extent cx="2594344" cy="2092543"/>
            <wp:effectExtent l="0" t="0" r="0" b="3175"/>
            <wp:docPr id="1943252937" name="Picture 1" descr="A graph of a normal blood press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252937" name="Picture 1" descr="A graph of a normal blood pressure&#10;&#10;Description automatically generated with medium confidenc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603955" cy="210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65B3">
        <w:rPr>
          <w:noProof/>
        </w:rPr>
        <w:t xml:space="preserve"> </w:t>
      </w:r>
      <w:r w:rsidRPr="00C065B3">
        <w:rPr>
          <w:noProof/>
        </w:rPr>
        <w:drawing>
          <wp:inline distT="0" distB="0" distL="0" distR="0" wp14:anchorId="45797177" wp14:editId="298B0445">
            <wp:extent cx="2745596" cy="2106162"/>
            <wp:effectExtent l="0" t="0" r="0" b="8890"/>
            <wp:docPr id="1041148451" name="Picture 1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148451" name="Picture 1" descr="A graph of a number of objects&#10;&#10;Description automatically generated with medium confidenc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783562" cy="2135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DBD1F" w14:textId="0FF0B1E1" w:rsidR="00C065B3" w:rsidRDefault="00C065B3" w:rsidP="00C065B3">
      <w:pPr>
        <w:ind w:left="-720"/>
      </w:pPr>
    </w:p>
    <w:sectPr w:rsidR="00C065B3" w:rsidSect="002C6C12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4BADB" w14:textId="77777777" w:rsidR="002C6C12" w:rsidRDefault="002C6C12" w:rsidP="00117666">
      <w:pPr>
        <w:spacing w:after="0"/>
      </w:pPr>
      <w:r>
        <w:separator/>
      </w:r>
    </w:p>
  </w:endnote>
  <w:endnote w:type="continuationSeparator" w:id="0">
    <w:p w14:paraId="7090EC97" w14:textId="77777777" w:rsidR="002C6C12" w:rsidRDefault="002C6C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02A2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02A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02A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02A2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02A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02A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30262" w14:textId="77777777" w:rsidR="002C6C12" w:rsidRDefault="002C6C12" w:rsidP="00117666">
      <w:pPr>
        <w:spacing w:after="0"/>
      </w:pPr>
      <w:r>
        <w:separator/>
      </w:r>
    </w:p>
  </w:footnote>
  <w:footnote w:type="continuationSeparator" w:id="0">
    <w:p w14:paraId="480B2847" w14:textId="77777777" w:rsidR="002C6C12" w:rsidRDefault="002C6C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02A2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02A2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8E43872"/>
    <w:multiLevelType w:val="hybridMultilevel"/>
    <w:tmpl w:val="E8CEBD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847555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EEB"/>
    <w:rsid w:val="00052A14"/>
    <w:rsid w:val="00077D53"/>
    <w:rsid w:val="00105FD9"/>
    <w:rsid w:val="00117666"/>
    <w:rsid w:val="001549D3"/>
    <w:rsid w:val="00160065"/>
    <w:rsid w:val="00167F2F"/>
    <w:rsid w:val="00177D84"/>
    <w:rsid w:val="00267D18"/>
    <w:rsid w:val="00280EE3"/>
    <w:rsid w:val="002868E2"/>
    <w:rsid w:val="002869C3"/>
    <w:rsid w:val="002936E4"/>
    <w:rsid w:val="002B4A57"/>
    <w:rsid w:val="002C6C12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0BE"/>
    <w:rsid w:val="007501BE"/>
    <w:rsid w:val="00790BB3"/>
    <w:rsid w:val="007C206C"/>
    <w:rsid w:val="00803D24"/>
    <w:rsid w:val="00817DD6"/>
    <w:rsid w:val="00885156"/>
    <w:rsid w:val="008B5FD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65B3"/>
    <w:rsid w:val="00C52A7B"/>
    <w:rsid w:val="00C56BAF"/>
    <w:rsid w:val="00C679AA"/>
    <w:rsid w:val="00C743EE"/>
    <w:rsid w:val="00C75972"/>
    <w:rsid w:val="00C83E0C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3FC7"/>
    <w:rsid w:val="00EA3D3C"/>
    <w:rsid w:val="00F02A21"/>
    <w:rsid w:val="00F03984"/>
    <w:rsid w:val="00F46900"/>
    <w:rsid w:val="00F61D89"/>
    <w:rsid w:val="00F96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x Michael Lynch</cp:lastModifiedBy>
  <cp:revision>2</cp:revision>
  <cp:lastPrinted>2013-10-03T12:51:00Z</cp:lastPrinted>
  <dcterms:created xsi:type="dcterms:W3CDTF">2024-03-05T21:50:00Z</dcterms:created>
  <dcterms:modified xsi:type="dcterms:W3CDTF">2024-03-05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